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</w:tblGrid>
      <w:tr w:rsidR="00FF34BD" w:rsidRPr="00FC35F4" w14:paraId="66C3A3B4" w14:textId="77777777" w:rsidTr="00CD47E5">
        <w:tc>
          <w:tcPr>
            <w:tcW w:w="3192" w:type="dxa"/>
          </w:tcPr>
          <w:p w14:paraId="433E1817" w14:textId="77777777" w:rsidR="00FF34BD" w:rsidRPr="002E21EC" w:rsidRDefault="00FF34BD" w:rsidP="00CD47E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192" w:type="dxa"/>
          </w:tcPr>
          <w:p w14:paraId="402F0445" w14:textId="77777777" w:rsidR="00FF34BD" w:rsidRPr="00FC35F4" w:rsidRDefault="00FF34BD" w:rsidP="00CD47E5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</w:tr>
      <w:tr w:rsidR="00FF34BD" w14:paraId="4747B0F6" w14:textId="77777777" w:rsidTr="00CD47E5">
        <w:tc>
          <w:tcPr>
            <w:tcW w:w="3192" w:type="dxa"/>
          </w:tcPr>
          <w:p w14:paraId="7A6C2C05" w14:textId="77777777" w:rsidR="00FF34BD" w:rsidRDefault="00FF34BD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id you feel while watching the video?</w:t>
            </w:r>
          </w:p>
        </w:tc>
        <w:tc>
          <w:tcPr>
            <w:tcW w:w="3192" w:type="dxa"/>
          </w:tcPr>
          <w:p w14:paraId="22E1B0C8" w14:textId="77777777" w:rsidR="00FF34BD" w:rsidRDefault="00FF34BD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</w:tr>
      <w:tr w:rsidR="00FF34BD" w14:paraId="0972F0A3" w14:textId="77777777" w:rsidTr="00CD47E5">
        <w:tc>
          <w:tcPr>
            <w:tcW w:w="3192" w:type="dxa"/>
          </w:tcPr>
          <w:p w14:paraId="245CB213" w14:textId="77777777" w:rsidR="00FF34BD" w:rsidRDefault="00FF34BD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scared were you while watching the video?</w:t>
            </w:r>
          </w:p>
        </w:tc>
        <w:tc>
          <w:tcPr>
            <w:tcW w:w="3192" w:type="dxa"/>
          </w:tcPr>
          <w:p w14:paraId="13283B2D" w14:textId="77777777" w:rsidR="00FF34BD" w:rsidRDefault="00FF34BD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</w:tr>
      <w:tr w:rsidR="00FF34BD" w14:paraId="2EDF9282" w14:textId="77777777" w:rsidTr="00CD47E5">
        <w:tc>
          <w:tcPr>
            <w:tcW w:w="3192" w:type="dxa"/>
          </w:tcPr>
          <w:p w14:paraId="1986550A" w14:textId="77777777" w:rsidR="00FF34BD" w:rsidRDefault="00FF34BD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unhappy were you while watching the video?</w:t>
            </w:r>
          </w:p>
        </w:tc>
        <w:tc>
          <w:tcPr>
            <w:tcW w:w="3192" w:type="dxa"/>
          </w:tcPr>
          <w:p w14:paraId="51792079" w14:textId="77777777" w:rsidR="00FF34BD" w:rsidRDefault="00FF34BD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</w:tr>
      <w:tr w:rsidR="00FF34BD" w14:paraId="526FCD71" w14:textId="77777777" w:rsidTr="00CD47E5">
        <w:tc>
          <w:tcPr>
            <w:tcW w:w="3192" w:type="dxa"/>
          </w:tcPr>
          <w:p w14:paraId="520442D1" w14:textId="77777777" w:rsidR="00FF34BD" w:rsidRDefault="00FF34BD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fearful did you feel while watching the video?</w:t>
            </w:r>
          </w:p>
        </w:tc>
        <w:tc>
          <w:tcPr>
            <w:tcW w:w="3192" w:type="dxa"/>
          </w:tcPr>
          <w:p w14:paraId="0884319B" w14:textId="77777777" w:rsidR="00FF34BD" w:rsidRDefault="00FF34BD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</w:tr>
      <w:tr w:rsidR="00FF34BD" w14:paraId="512DEC04" w14:textId="77777777" w:rsidTr="00CD47E5">
        <w:tc>
          <w:tcPr>
            <w:tcW w:w="3192" w:type="dxa"/>
          </w:tcPr>
          <w:p w14:paraId="2629427E" w14:textId="77777777" w:rsidR="00FF34BD" w:rsidRDefault="00FF34BD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ich of the following faces best expresses how you felt while watching th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video?*</w:t>
            </w:r>
            <w:proofErr w:type="gramEnd"/>
          </w:p>
        </w:tc>
        <w:tc>
          <w:tcPr>
            <w:tcW w:w="3192" w:type="dxa"/>
          </w:tcPr>
          <w:p w14:paraId="17E89878" w14:textId="77777777" w:rsidR="00FF34BD" w:rsidRDefault="00FF34BD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r</w:t>
            </w:r>
          </w:p>
        </w:tc>
      </w:tr>
      <w:tr w:rsidR="00FF34BD" w14:paraId="2F7DB8C0" w14:textId="77777777" w:rsidTr="00CD47E5">
        <w:trPr>
          <w:trHeight w:val="242"/>
        </w:trPr>
        <w:tc>
          <w:tcPr>
            <w:tcW w:w="3192" w:type="dxa"/>
          </w:tcPr>
          <w:p w14:paraId="69C426AC" w14:textId="77777777" w:rsidR="00FF34BD" w:rsidRDefault="00FF34BD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watching the video, how much did you think about the other participant?</w:t>
            </w:r>
          </w:p>
        </w:tc>
        <w:tc>
          <w:tcPr>
            <w:tcW w:w="3192" w:type="dxa"/>
          </w:tcPr>
          <w:p w14:paraId="250C90CB" w14:textId="77777777" w:rsidR="00FF34BD" w:rsidRDefault="00FF34BD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ction</w:t>
            </w:r>
          </w:p>
          <w:p w14:paraId="6E1B7C55" w14:textId="77777777" w:rsidR="00FF34BD" w:rsidRDefault="00FF34BD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34BD" w14:paraId="6053AEB2" w14:textId="77777777" w:rsidTr="00CD47E5">
        <w:trPr>
          <w:trHeight w:val="242"/>
        </w:trPr>
        <w:tc>
          <w:tcPr>
            <w:tcW w:w="3192" w:type="dxa"/>
          </w:tcPr>
          <w:p w14:paraId="05255893" w14:textId="77777777" w:rsidR="00FF34BD" w:rsidRDefault="00FF34BD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watching the video, how connected did you feel to the other participant?</w:t>
            </w:r>
          </w:p>
        </w:tc>
        <w:tc>
          <w:tcPr>
            <w:tcW w:w="3192" w:type="dxa"/>
          </w:tcPr>
          <w:p w14:paraId="04C3A312" w14:textId="77777777" w:rsidR="00FF34BD" w:rsidRDefault="00FF34BD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nection </w:t>
            </w:r>
          </w:p>
        </w:tc>
      </w:tr>
      <w:tr w:rsidR="00FF34BD" w14:paraId="2F205C88" w14:textId="77777777" w:rsidTr="00CD47E5">
        <w:trPr>
          <w:trHeight w:val="242"/>
        </w:trPr>
        <w:tc>
          <w:tcPr>
            <w:tcW w:w="3192" w:type="dxa"/>
          </w:tcPr>
          <w:p w14:paraId="0561D59C" w14:textId="77777777" w:rsidR="00FF34BD" w:rsidRDefault="00FF34BD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en watching the video, how aware were you of the other participant’s presence?</w:t>
            </w:r>
          </w:p>
        </w:tc>
        <w:tc>
          <w:tcPr>
            <w:tcW w:w="3192" w:type="dxa"/>
          </w:tcPr>
          <w:p w14:paraId="154C6737" w14:textId="77777777" w:rsidR="00FF34BD" w:rsidRDefault="00FF34BD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nection </w:t>
            </w:r>
          </w:p>
        </w:tc>
      </w:tr>
      <w:tr w:rsidR="00FF34BD" w14:paraId="3DC5C217" w14:textId="77777777" w:rsidTr="00CD47E5">
        <w:trPr>
          <w:trHeight w:val="242"/>
        </w:trPr>
        <w:tc>
          <w:tcPr>
            <w:tcW w:w="3192" w:type="dxa"/>
          </w:tcPr>
          <w:p w14:paraId="078AA60D" w14:textId="77777777" w:rsidR="00FF34BD" w:rsidRDefault="00FF34BD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much did the other participant affect your experience of the video?</w:t>
            </w:r>
          </w:p>
        </w:tc>
        <w:tc>
          <w:tcPr>
            <w:tcW w:w="3192" w:type="dxa"/>
          </w:tcPr>
          <w:p w14:paraId="6D10EFA0" w14:textId="77777777" w:rsidR="00FF34BD" w:rsidRDefault="00FF34BD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ction</w:t>
            </w:r>
          </w:p>
        </w:tc>
      </w:tr>
      <w:tr w:rsidR="00FF34BD" w14:paraId="3F3F49B8" w14:textId="77777777" w:rsidTr="00CD47E5">
        <w:trPr>
          <w:trHeight w:val="242"/>
        </w:trPr>
        <w:tc>
          <w:tcPr>
            <w:tcW w:w="3192" w:type="dxa"/>
          </w:tcPr>
          <w:p w14:paraId="66B3B4A9" w14:textId="77777777" w:rsidR="00FF34BD" w:rsidRDefault="00FF34BD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ou had a choice would you want to watch the same video as the other participant?</w:t>
            </w:r>
          </w:p>
        </w:tc>
        <w:tc>
          <w:tcPr>
            <w:tcW w:w="3192" w:type="dxa"/>
          </w:tcPr>
          <w:p w14:paraId="17269C1A" w14:textId="77777777" w:rsidR="00FF34BD" w:rsidRDefault="00FF34BD" w:rsidP="00CD47E5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ction</w:t>
            </w:r>
          </w:p>
        </w:tc>
      </w:tr>
    </w:tbl>
    <w:p w14:paraId="79FBDB20" w14:textId="77777777" w:rsidR="00FF34BD" w:rsidRPr="001D6DBF" w:rsidRDefault="00FF34BD" w:rsidP="00FF34BD">
      <w:pPr>
        <w:widowControl w:val="0"/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4E125F2C" w14:textId="77777777" w:rsidR="00FF34BD" w:rsidRPr="003A59A8" w:rsidRDefault="00FF34BD" w:rsidP="00FF34BD">
      <w:pPr>
        <w:widowControl w:val="0"/>
        <w:jc w:val="center"/>
        <w:rPr>
          <w:rFonts w:ascii="Times New Roman" w:hAnsi="Times New Roman" w:cs="Times New Roman"/>
          <w:sz w:val="24"/>
          <w:szCs w:val="24"/>
        </w:rPr>
      </w:pPr>
    </w:p>
    <w:p w14:paraId="669ED717" w14:textId="77777777" w:rsidR="001C514C" w:rsidRDefault="001C514C">
      <w:bookmarkStart w:id="0" w:name="_GoBack"/>
      <w:bookmarkEnd w:id="0"/>
    </w:p>
    <w:sectPr w:rsidR="001C514C" w:rsidSect="00740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4BD"/>
    <w:rsid w:val="001C514C"/>
    <w:rsid w:val="00740F07"/>
    <w:rsid w:val="00FF3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B8B3F"/>
  <w15:chartTrackingRefBased/>
  <w15:docId w15:val="{5909C88F-FC88-1C46-823A-20D18F054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F34BD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4BD"/>
    <w:rPr>
      <w:rFonts w:ascii="Arial" w:eastAsia="Arial" w:hAnsi="Arial" w:cs="Arial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in Jolly</dc:creator>
  <cp:keywords/>
  <dc:description/>
  <cp:lastModifiedBy>Eshin Jolly</cp:lastModifiedBy>
  <cp:revision>1</cp:revision>
  <dcterms:created xsi:type="dcterms:W3CDTF">2019-04-03T23:32:00Z</dcterms:created>
  <dcterms:modified xsi:type="dcterms:W3CDTF">2019-04-03T23:32:00Z</dcterms:modified>
</cp:coreProperties>
</file>